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A65B9" w14:textId="2C78694F" w:rsidR="0059555A" w:rsidRPr="00D203E5" w:rsidRDefault="0059555A" w:rsidP="00F12320">
      <w:pPr>
        <w:jc w:val="both"/>
        <w:rPr>
          <w:rFonts w:ascii="Times New Roman" w:hAnsi="Times New Roman" w:cs="Times New Roman"/>
          <w:lang w:val="en-GB"/>
        </w:rPr>
      </w:pPr>
      <w:r w:rsidRPr="004641E8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FC7C9E" w:rsidRPr="0068082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92FAC" w:rsidRPr="0068082B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68082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018BC" w:rsidRPr="0068082B">
        <w:rPr>
          <w:rFonts w:ascii="Times New Roman" w:hAnsi="Times New Roman" w:cs="Times New Roman"/>
          <w:sz w:val="20"/>
          <w:szCs w:val="20"/>
          <w:lang w:val="en-GB"/>
        </w:rPr>
        <w:t xml:space="preserve"> C</w:t>
      </w:r>
      <w:r w:rsidR="000018BC" w:rsidRPr="004641E8">
        <w:rPr>
          <w:rFonts w:ascii="Times New Roman" w:hAnsi="Times New Roman" w:cs="Times New Roman"/>
          <w:sz w:val="20"/>
          <w:szCs w:val="20"/>
          <w:lang w:val="en-GB"/>
        </w:rPr>
        <w:t>orrelations between RE</w:t>
      </w:r>
      <w:r w:rsidR="000018BC" w:rsidRPr="004641E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="000018BC" w:rsidRPr="004641E8">
        <w:rPr>
          <w:rFonts w:ascii="Times New Roman" w:hAnsi="Times New Roman" w:cs="Times New Roman"/>
          <w:sz w:val="20"/>
          <w:szCs w:val="20"/>
          <w:lang w:val="en-GB"/>
        </w:rPr>
        <w:t xml:space="preserve"> values from both right and left parasagittal scans and neurodevelopmental composite scores at 12 months’ CA.</w:t>
      </w:r>
    </w:p>
    <w:tbl>
      <w:tblPr>
        <w:tblStyle w:val="PlainTable1"/>
        <w:tblW w:w="0" w:type="auto"/>
        <w:tblInd w:w="5" w:type="dxa"/>
        <w:tblLook w:val="04A0" w:firstRow="1" w:lastRow="0" w:firstColumn="1" w:lastColumn="0" w:noHBand="0" w:noVBand="1"/>
      </w:tblPr>
      <w:tblGrid>
        <w:gridCol w:w="1413"/>
        <w:gridCol w:w="1417"/>
        <w:gridCol w:w="3815"/>
        <w:gridCol w:w="3816"/>
        <w:gridCol w:w="3816"/>
      </w:tblGrid>
      <w:tr w:rsidR="000018BC" w:rsidRPr="0068082B" w14:paraId="64E4465B" w14:textId="77777777" w:rsidTr="00B14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left w:val="nil"/>
            </w:tcBorders>
          </w:tcPr>
          <w:p w14:paraId="0C0012FA" w14:textId="77777777" w:rsidR="000018BC" w:rsidRPr="00D203E5" w:rsidRDefault="000018BC">
            <w:pPr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3815" w:type="dxa"/>
          </w:tcPr>
          <w:p w14:paraId="79E4B63E" w14:textId="3370A9BC" w:rsidR="000018BC" w:rsidRPr="00D203E5" w:rsidRDefault="000018BC" w:rsidP="00595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03E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gnitive composite score at 12 months’ CA</w:t>
            </w:r>
          </w:p>
        </w:tc>
        <w:tc>
          <w:tcPr>
            <w:tcW w:w="3816" w:type="dxa"/>
          </w:tcPr>
          <w:p w14:paraId="563055EB" w14:textId="6A9EB8CD" w:rsidR="000018BC" w:rsidRPr="00D203E5" w:rsidRDefault="000018BC" w:rsidP="00595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03E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guage composite score at 12 months’ CA</w:t>
            </w:r>
          </w:p>
        </w:tc>
        <w:tc>
          <w:tcPr>
            <w:tcW w:w="3816" w:type="dxa"/>
          </w:tcPr>
          <w:p w14:paraId="175CF9B5" w14:textId="45B4EBD3" w:rsidR="000018BC" w:rsidRPr="00D203E5" w:rsidRDefault="000018BC" w:rsidP="005955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03E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tor composite score at 12 months’ CA</w:t>
            </w:r>
          </w:p>
        </w:tc>
      </w:tr>
      <w:tr w:rsidR="0059555A" w:rsidRPr="00D203E5" w14:paraId="066E4226" w14:textId="77777777" w:rsidTr="00B1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246BF457" w14:textId="39C91888" w:rsidR="0059555A" w:rsidRPr="00D203E5" w:rsidRDefault="005955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T</w:t>
            </w:r>
            <w:r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0</w:t>
            </w:r>
          </w:p>
        </w:tc>
        <w:tc>
          <w:tcPr>
            <w:tcW w:w="1417" w:type="dxa"/>
          </w:tcPr>
          <w:p w14:paraId="5C897AEE" w14:textId="3B87D17E" w:rsidR="0059555A" w:rsidRPr="00D203E5" w:rsidRDefault="0075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Right 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</w:rPr>
              <w:t>RE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CP</w:t>
            </w:r>
          </w:p>
        </w:tc>
        <w:tc>
          <w:tcPr>
            <w:tcW w:w="3815" w:type="dxa"/>
          </w:tcPr>
          <w:p w14:paraId="213DE7AF" w14:textId="6595F8FB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C662C" w:rsidRPr="00D203E5"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="001D258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754305" w:rsidRPr="00D203E5">
              <w:rPr>
                <w:rFonts w:ascii="Times New Roman" w:hAnsi="Times New Roman" w:cs="Times New Roman"/>
                <w:sz w:val="19"/>
                <w:szCs w:val="19"/>
              </w:rPr>
              <w:t>0.120</w:t>
            </w:r>
            <w:r w:rsidR="00D050D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445)</w:t>
            </w:r>
          </w:p>
        </w:tc>
        <w:tc>
          <w:tcPr>
            <w:tcW w:w="3816" w:type="dxa"/>
          </w:tcPr>
          <w:p w14:paraId="5EEDFBA4" w14:textId="044CEE6E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C662C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= </w:t>
            </w:r>
            <w:r w:rsidR="00754305" w:rsidRPr="00D203E5">
              <w:rPr>
                <w:rFonts w:ascii="Times New Roman" w:hAnsi="Times New Roman" w:cs="Times New Roman"/>
                <w:sz w:val="19"/>
                <w:szCs w:val="19"/>
              </w:rPr>
              <w:t>0.120</w:t>
            </w:r>
            <w:r w:rsidR="00D050D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444)</w:t>
            </w:r>
          </w:p>
        </w:tc>
        <w:tc>
          <w:tcPr>
            <w:tcW w:w="3816" w:type="dxa"/>
          </w:tcPr>
          <w:p w14:paraId="6ADB9EF6" w14:textId="3C35DE01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C662C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= </w:t>
            </w:r>
            <w:r w:rsidR="00754305" w:rsidRPr="00D203E5">
              <w:rPr>
                <w:rFonts w:ascii="Times New Roman" w:hAnsi="Times New Roman" w:cs="Times New Roman"/>
                <w:sz w:val="19"/>
                <w:szCs w:val="19"/>
              </w:rPr>
              <w:t>-0.098</w:t>
            </w:r>
            <w:r w:rsidR="00D050D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532)</w:t>
            </w:r>
          </w:p>
        </w:tc>
      </w:tr>
      <w:tr w:rsidR="0059555A" w:rsidRPr="00D203E5" w14:paraId="33CDFE92" w14:textId="77777777" w:rsidTr="00B14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EEC6C2B" w14:textId="77777777" w:rsidR="0059555A" w:rsidRPr="00D203E5" w:rsidRDefault="0059555A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5EFE8895" w14:textId="14AA763B" w:rsidR="0059555A" w:rsidRPr="00D203E5" w:rsidRDefault="00754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Left 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</w:rPr>
              <w:t>RE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CP</w:t>
            </w:r>
          </w:p>
        </w:tc>
        <w:tc>
          <w:tcPr>
            <w:tcW w:w="3815" w:type="dxa"/>
          </w:tcPr>
          <w:p w14:paraId="65CAA999" w14:textId="0034A4B4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C662C" w:rsidRPr="00D203E5"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="001D258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754305" w:rsidRPr="00D203E5">
              <w:rPr>
                <w:rFonts w:ascii="Times New Roman" w:hAnsi="Times New Roman" w:cs="Times New Roman"/>
                <w:sz w:val="19"/>
                <w:szCs w:val="19"/>
              </w:rPr>
              <w:t>-0.112</w:t>
            </w:r>
            <w:r w:rsidR="00D050D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475)</w:t>
            </w:r>
          </w:p>
        </w:tc>
        <w:tc>
          <w:tcPr>
            <w:tcW w:w="3816" w:type="dxa"/>
          </w:tcPr>
          <w:p w14:paraId="2AD93AE2" w14:textId="092D4715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C662C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= </w:t>
            </w:r>
            <w:r w:rsidR="00754305" w:rsidRPr="00D203E5">
              <w:rPr>
                <w:rFonts w:ascii="Times New Roman" w:hAnsi="Times New Roman" w:cs="Times New Roman"/>
                <w:sz w:val="19"/>
                <w:szCs w:val="19"/>
              </w:rPr>
              <w:t>0.067</w:t>
            </w:r>
            <w:r w:rsidR="00D050D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669)</w:t>
            </w:r>
          </w:p>
        </w:tc>
        <w:tc>
          <w:tcPr>
            <w:tcW w:w="3816" w:type="dxa"/>
          </w:tcPr>
          <w:p w14:paraId="6AB4C3F2" w14:textId="07C8A40B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C662C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= </w:t>
            </w:r>
            <w:r w:rsidR="00754305" w:rsidRPr="00D203E5">
              <w:rPr>
                <w:rFonts w:ascii="Times New Roman" w:hAnsi="Times New Roman" w:cs="Times New Roman"/>
                <w:sz w:val="19"/>
                <w:szCs w:val="19"/>
              </w:rPr>
              <w:t>-0.219</w:t>
            </w:r>
            <w:r w:rsidR="00D050D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158)</w:t>
            </w:r>
          </w:p>
        </w:tc>
      </w:tr>
      <w:tr w:rsidR="0059555A" w:rsidRPr="00D203E5" w14:paraId="69C55C99" w14:textId="77777777" w:rsidTr="00B1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00ABF0D9" w14:textId="20EB7C0E" w:rsidR="0059555A" w:rsidRPr="00D203E5" w:rsidRDefault="005955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T</w:t>
            </w:r>
            <w:r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1417" w:type="dxa"/>
          </w:tcPr>
          <w:p w14:paraId="5F436516" w14:textId="6BCFDDA8" w:rsidR="0059555A" w:rsidRPr="00D203E5" w:rsidRDefault="0075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Right 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</w:rPr>
              <w:t>RE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CP</w:t>
            </w:r>
          </w:p>
        </w:tc>
        <w:tc>
          <w:tcPr>
            <w:tcW w:w="3815" w:type="dxa"/>
          </w:tcPr>
          <w:p w14:paraId="3789D5EF" w14:textId="40402289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C662C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= </w:t>
            </w:r>
            <w:r w:rsidR="00754305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380</w:t>
            </w:r>
            <w:r w:rsidR="00D050D1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14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3DE10811" w14:textId="6561751D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C662C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= </w:t>
            </w:r>
            <w:r w:rsidR="00754305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345</w:t>
            </w:r>
            <w:r w:rsidR="00D050D1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29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7CFF50A2" w14:textId="2B08428B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C662C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= -</w:t>
            </w:r>
            <w:r w:rsidR="00754305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382</w:t>
            </w:r>
            <w:r w:rsidR="00D050D1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15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</w:tr>
      <w:tr w:rsidR="0059555A" w:rsidRPr="00D203E5" w14:paraId="157FB6F4" w14:textId="77777777" w:rsidTr="00B14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37E3C43" w14:textId="77777777" w:rsidR="0059555A" w:rsidRPr="00D203E5" w:rsidRDefault="0059555A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2CDAB8A6" w14:textId="71511370" w:rsidR="0059555A" w:rsidRPr="00D203E5" w:rsidRDefault="00754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Left 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</w:rPr>
              <w:t>RE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CP</w:t>
            </w:r>
          </w:p>
        </w:tc>
        <w:tc>
          <w:tcPr>
            <w:tcW w:w="3815" w:type="dxa"/>
          </w:tcPr>
          <w:p w14:paraId="5DEA77C4" w14:textId="13B7A601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=</w:t>
            </w:r>
            <w:r w:rsidR="005C662C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471</w:t>
            </w:r>
            <w:r w:rsidR="00D050D1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02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070194A4" w14:textId="5932D2F0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= </w:t>
            </w:r>
            <w:r w:rsidR="00952F10" w:rsidRPr="00D203E5">
              <w:rPr>
                <w:rFonts w:ascii="Times New Roman" w:hAnsi="Times New Roman" w:cs="Times New Roman"/>
                <w:sz w:val="19"/>
                <w:szCs w:val="19"/>
              </w:rPr>
              <w:t>-0.270</w:t>
            </w:r>
            <w:r w:rsidR="00D050D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092)</w:t>
            </w:r>
          </w:p>
        </w:tc>
        <w:tc>
          <w:tcPr>
            <w:tcW w:w="3816" w:type="dxa"/>
          </w:tcPr>
          <w:p w14:paraId="62B00369" w14:textId="1420D6C8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=</w:t>
            </w:r>
            <w:r w:rsidR="005C662C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515</w:t>
            </w:r>
            <w:r w:rsidR="00D050D1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01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</w:tr>
      <w:tr w:rsidR="0059555A" w:rsidRPr="00D203E5" w14:paraId="228B8166" w14:textId="77777777" w:rsidTr="00B1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5F9A6004" w14:textId="5B4046B4" w:rsidR="0059555A" w:rsidRPr="00D203E5" w:rsidRDefault="005955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T</w:t>
            </w:r>
            <w:r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40626E31" w14:textId="5652A6E1" w:rsidR="0059555A" w:rsidRPr="00D203E5" w:rsidRDefault="0075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Right 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</w:rPr>
              <w:t>RE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CP</w:t>
            </w:r>
          </w:p>
        </w:tc>
        <w:tc>
          <w:tcPr>
            <w:tcW w:w="3815" w:type="dxa"/>
          </w:tcPr>
          <w:p w14:paraId="1B2A277E" w14:textId="40FE3E17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=</w:t>
            </w:r>
            <w:r w:rsidR="005C662C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405</w:t>
            </w:r>
            <w:r w:rsidR="00D050D1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24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3B39D082" w14:textId="783C1C24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=</w:t>
            </w:r>
            <w:r w:rsidR="005C662C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496</w:t>
            </w:r>
            <w:r w:rsidR="00D050D1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05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3400ECDC" w14:textId="079DCC79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="005C662C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952F10" w:rsidRPr="00D203E5">
              <w:rPr>
                <w:rFonts w:ascii="Times New Roman" w:hAnsi="Times New Roman" w:cs="Times New Roman"/>
                <w:sz w:val="19"/>
                <w:szCs w:val="19"/>
              </w:rPr>
              <w:t>-0.287</w:t>
            </w:r>
            <w:r w:rsidR="00D050D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124)</w:t>
            </w:r>
          </w:p>
        </w:tc>
      </w:tr>
      <w:tr w:rsidR="0059555A" w:rsidRPr="00D203E5" w14:paraId="12D7E0B2" w14:textId="77777777" w:rsidTr="00B14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CEFF8D9" w14:textId="77777777" w:rsidR="0059555A" w:rsidRPr="00D203E5" w:rsidRDefault="0059555A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7D2A9204" w14:textId="27304799" w:rsidR="0059555A" w:rsidRPr="00D203E5" w:rsidRDefault="00754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Left 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</w:rPr>
              <w:t>RE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CP</w:t>
            </w:r>
          </w:p>
        </w:tc>
        <w:tc>
          <w:tcPr>
            <w:tcW w:w="3815" w:type="dxa"/>
          </w:tcPr>
          <w:p w14:paraId="6530A6F3" w14:textId="57146C33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=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460</w:t>
            </w:r>
            <w:r w:rsidR="00D050D1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09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1681B017" w14:textId="56889593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="005C662C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952F10" w:rsidRPr="00D203E5">
              <w:rPr>
                <w:rFonts w:ascii="Times New Roman" w:hAnsi="Times New Roman" w:cs="Times New Roman"/>
                <w:sz w:val="19"/>
                <w:szCs w:val="19"/>
              </w:rPr>
              <w:t>-0.355</w:t>
            </w:r>
            <w:r w:rsidR="00D050D1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054)</w:t>
            </w:r>
          </w:p>
        </w:tc>
        <w:tc>
          <w:tcPr>
            <w:tcW w:w="3816" w:type="dxa"/>
          </w:tcPr>
          <w:p w14:paraId="084D26D8" w14:textId="36284FBD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=</w:t>
            </w:r>
            <w:r w:rsidR="005C662C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373</w:t>
            </w:r>
            <w:r w:rsidR="00D050D1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42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</w:tr>
      <w:tr w:rsidR="0059555A" w:rsidRPr="00D203E5" w14:paraId="6BB258A0" w14:textId="77777777" w:rsidTr="00B1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7ED3D74A" w14:textId="38C45AE9" w:rsidR="0059555A" w:rsidRPr="00D203E5" w:rsidRDefault="0059555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T</w:t>
            </w:r>
            <w:r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1417" w:type="dxa"/>
          </w:tcPr>
          <w:p w14:paraId="1FF72ECA" w14:textId="128F40F2" w:rsidR="0059555A" w:rsidRPr="00D203E5" w:rsidRDefault="0075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Right 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</w:rPr>
              <w:t>RE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CP</w:t>
            </w:r>
          </w:p>
        </w:tc>
        <w:tc>
          <w:tcPr>
            <w:tcW w:w="3815" w:type="dxa"/>
          </w:tcPr>
          <w:p w14:paraId="68CACD6D" w14:textId="0469E9CA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=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332</w:t>
            </w:r>
            <w:r w:rsidR="00604609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42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4737CAD4" w14:textId="1A680807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=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521</w:t>
            </w:r>
            <w:r w:rsidR="00604609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01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426D0700" w14:textId="4FEEF3A7" w:rsidR="0059555A" w:rsidRPr="00D203E5" w:rsidRDefault="00E2424E" w:rsidP="005955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sz w:val="19"/>
                <w:szCs w:val="19"/>
              </w:rPr>
              <w:t>=</w:t>
            </w:r>
            <w:r w:rsidR="005C662C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952F10" w:rsidRPr="00D203E5">
              <w:rPr>
                <w:rFonts w:ascii="Times New Roman" w:hAnsi="Times New Roman" w:cs="Times New Roman"/>
                <w:sz w:val="19"/>
                <w:szCs w:val="19"/>
              </w:rPr>
              <w:t>-0.312</w:t>
            </w:r>
            <w:r w:rsidR="00604609"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 (p=0.060)</w:t>
            </w:r>
          </w:p>
        </w:tc>
      </w:tr>
      <w:tr w:rsidR="0059555A" w:rsidRPr="00D203E5" w14:paraId="024B0F70" w14:textId="77777777" w:rsidTr="00B14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3FED2DC" w14:textId="77777777" w:rsidR="0059555A" w:rsidRPr="00D203E5" w:rsidRDefault="0059555A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</w:tcPr>
          <w:p w14:paraId="51EC0894" w14:textId="159210C5" w:rsidR="0059555A" w:rsidRPr="00D203E5" w:rsidRDefault="00754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sz w:val="19"/>
                <w:szCs w:val="19"/>
              </w:rPr>
              <w:t xml:space="preserve">Left 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</w:rPr>
              <w:t>RE</w:t>
            </w:r>
            <w:r w:rsidR="0059555A" w:rsidRPr="00D203E5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CP</w:t>
            </w:r>
          </w:p>
        </w:tc>
        <w:tc>
          <w:tcPr>
            <w:tcW w:w="3815" w:type="dxa"/>
          </w:tcPr>
          <w:p w14:paraId="6711FA9E" w14:textId="57DE2894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=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433</w:t>
            </w:r>
            <w:r w:rsidR="00604609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07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37C86BF8" w14:textId="7ECE8F32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=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344</w:t>
            </w:r>
            <w:r w:rsidR="00604609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37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  <w:tc>
          <w:tcPr>
            <w:tcW w:w="3816" w:type="dxa"/>
          </w:tcPr>
          <w:p w14:paraId="1EE2EA81" w14:textId="10B6316F" w:rsidR="0059555A" w:rsidRPr="00D203E5" w:rsidRDefault="00E2424E" w:rsidP="005955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</w:t>
            </w:r>
            <w:r w:rsidR="0055243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= </w:t>
            </w:r>
            <w:r w:rsidR="00952F10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-0.375</w:t>
            </w:r>
            <w:r w:rsidR="00604609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p=0.022)</w:t>
            </w:r>
            <w:r w:rsidR="00492338" w:rsidRPr="00D203E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</w:t>
            </w:r>
          </w:p>
        </w:tc>
      </w:tr>
    </w:tbl>
    <w:p w14:paraId="10C0A1AF" w14:textId="69B43088" w:rsidR="0059555A" w:rsidRPr="004641E8" w:rsidRDefault="00B14477" w:rsidP="00ED78D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41E8">
        <w:rPr>
          <w:rFonts w:ascii="Times New Roman" w:hAnsi="Times New Roman" w:cs="Times New Roman"/>
          <w:sz w:val="20"/>
          <w:szCs w:val="20"/>
          <w:lang w:val="en-GB"/>
        </w:rPr>
        <w:t>CA, corrected age; RE</w:t>
      </w:r>
      <w:r w:rsidRPr="004641E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>, echogenicity of parieto-occipital periventricular white matter relative to homolateral choroid plexus; T</w:t>
      </w:r>
      <w:r w:rsidRPr="004641E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492338" w:rsidRPr="004641E8">
        <w:rPr>
          <w:rFonts w:ascii="Times New Roman" w:hAnsi="Times New Roman" w:cs="Times New Roman"/>
          <w:sz w:val="20"/>
          <w:szCs w:val="20"/>
          <w:lang w:val="en-GB"/>
        </w:rPr>
        <w:t>0-7 days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 xml:space="preserve"> of life; T</w:t>
      </w:r>
      <w:r w:rsidRPr="004641E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>, 14-35 days of life; T</w:t>
      </w:r>
      <w:r w:rsidRPr="004641E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>, 37</w:t>
      </w:r>
      <w:r w:rsidRPr="004641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</w:t>
      </w:r>
      <w:r w:rsidR="00492338" w:rsidRPr="004641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/7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>-41</w:t>
      </w:r>
      <w:r w:rsidRPr="004641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="00492338" w:rsidRPr="004641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/7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 xml:space="preserve"> weeks’ postmenstrual age; T</w:t>
      </w:r>
      <w:r w:rsidRPr="004641E8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>, 42</w:t>
      </w:r>
      <w:r w:rsidRPr="004641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</w:t>
      </w:r>
      <w:r w:rsidR="00492338" w:rsidRPr="004641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/7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>-52</w:t>
      </w:r>
      <w:r w:rsidRPr="004641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</w:t>
      </w:r>
      <w:r w:rsidR="00492338" w:rsidRPr="004641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/7</w:t>
      </w:r>
      <w:r w:rsidRPr="004641E8">
        <w:rPr>
          <w:rFonts w:ascii="Times New Roman" w:hAnsi="Times New Roman" w:cs="Times New Roman"/>
          <w:sz w:val="20"/>
          <w:szCs w:val="20"/>
          <w:lang w:val="en-GB"/>
        </w:rPr>
        <w:t xml:space="preserve"> weeks’ postmenstrual age; </w:t>
      </w:r>
      <w:r w:rsidR="00952F10" w:rsidRPr="004641E8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492338" w:rsidRPr="004641E8">
        <w:rPr>
          <w:rFonts w:ascii="Times New Roman" w:hAnsi="Times New Roman" w:cs="Times New Roman"/>
          <w:sz w:val="20"/>
          <w:szCs w:val="20"/>
          <w:lang w:val="en-GB"/>
        </w:rPr>
        <w:t>, statistically significant</w:t>
      </w:r>
    </w:p>
    <w:sectPr w:rsidR="0059555A" w:rsidRPr="004641E8" w:rsidSect="0059555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55A"/>
    <w:rsid w:val="000018BC"/>
    <w:rsid w:val="001D2581"/>
    <w:rsid w:val="004629E2"/>
    <w:rsid w:val="004641E8"/>
    <w:rsid w:val="00492338"/>
    <w:rsid w:val="004E3512"/>
    <w:rsid w:val="00552430"/>
    <w:rsid w:val="00565914"/>
    <w:rsid w:val="0059555A"/>
    <w:rsid w:val="005C662C"/>
    <w:rsid w:val="00604609"/>
    <w:rsid w:val="0068082B"/>
    <w:rsid w:val="00754305"/>
    <w:rsid w:val="007D2E71"/>
    <w:rsid w:val="008726F4"/>
    <w:rsid w:val="00952F10"/>
    <w:rsid w:val="009D2FD4"/>
    <w:rsid w:val="00B14477"/>
    <w:rsid w:val="00BF7D03"/>
    <w:rsid w:val="00CE3D07"/>
    <w:rsid w:val="00D050D1"/>
    <w:rsid w:val="00D203E5"/>
    <w:rsid w:val="00D90DF9"/>
    <w:rsid w:val="00D92FAC"/>
    <w:rsid w:val="00E15AA4"/>
    <w:rsid w:val="00E2424E"/>
    <w:rsid w:val="00ED78D8"/>
    <w:rsid w:val="00EF53E9"/>
    <w:rsid w:val="00F12320"/>
    <w:rsid w:val="00FC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24BD2"/>
  <w15:chartTrackingRefBased/>
  <w15:docId w15:val="{D5AE38F3-E795-4B62-AE3F-1D49DBEC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018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Laccetta</dc:creator>
  <cp:keywords/>
  <dc:description/>
  <cp:lastModifiedBy>Gianluigi Laccetta</cp:lastModifiedBy>
  <cp:revision>9</cp:revision>
  <dcterms:created xsi:type="dcterms:W3CDTF">2023-01-20T17:45:00Z</dcterms:created>
  <dcterms:modified xsi:type="dcterms:W3CDTF">2023-09-18T11:58:00Z</dcterms:modified>
</cp:coreProperties>
</file>